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860"/>
        <w:gridCol w:w="1200"/>
        <w:gridCol w:w="920"/>
        <w:gridCol w:w="820"/>
        <w:gridCol w:w="1500"/>
        <w:gridCol w:w="860"/>
        <w:gridCol w:w="1200"/>
        <w:gridCol w:w="920"/>
        <w:gridCol w:w="820"/>
      </w:tblGrid>
      <w:tr w:rsidR="0043655A" w:rsidRPr="00392DBE" w14:paraId="2DC4CB1A" w14:textId="77777777" w:rsidTr="00EC3FC9">
        <w:trPr>
          <w:jc w:val="center"/>
        </w:trPr>
        <w:tc>
          <w:tcPr>
            <w:tcW w:w="860" w:type="dxa"/>
            <w:shd w:val="clear" w:color="auto" w:fill="auto"/>
            <w:vAlign w:val="center"/>
            <w:hideMark/>
          </w:tcPr>
          <w:p w14:paraId="7F319116" w14:textId="77777777" w:rsidR="0043655A" w:rsidRPr="00392DBE" w:rsidRDefault="0043655A" w:rsidP="00215625">
            <w:pPr>
              <w:spacing w:before="0" w:after="200" w:line="276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B97EF01" w14:textId="77777777" w:rsidR="0043655A" w:rsidRPr="00392DBE" w:rsidRDefault="0043655A" w:rsidP="00EC3FC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7EB8D67F" w14:textId="77777777" w:rsidR="0043655A" w:rsidRPr="00392DBE" w:rsidRDefault="0043655A" w:rsidP="00EC3FC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1409BDE0" w14:textId="77777777" w:rsidR="0043655A" w:rsidRPr="00392DBE" w:rsidRDefault="0043655A" w:rsidP="00EC3FC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4C5F80A" w14:textId="77777777" w:rsidR="0043655A" w:rsidRPr="00392DBE" w:rsidRDefault="0043655A" w:rsidP="00EC3FC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9C98447" w14:textId="77777777" w:rsidR="0043655A" w:rsidRPr="00392DBE" w:rsidRDefault="0043655A" w:rsidP="00EC3FC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2E4802B" w14:textId="77777777" w:rsidR="0043655A" w:rsidRPr="00392DBE" w:rsidRDefault="0043655A" w:rsidP="00EC3FC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315CC70" w14:textId="77777777" w:rsidR="0043655A" w:rsidRPr="00392DBE" w:rsidRDefault="0043655A" w:rsidP="00EC3FC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16509DDC" w14:textId="77777777" w:rsidR="0043655A" w:rsidRPr="00392DBE" w:rsidRDefault="0043655A" w:rsidP="00EC3FC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8382319" w14:textId="367DEC5D" w:rsidR="0043655A" w:rsidRDefault="0043655A" w:rsidP="00013403">
      <w:pPr>
        <w:rPr>
          <w:rFonts w:cs="Times New Roman"/>
          <w:bCs/>
        </w:rPr>
      </w:pPr>
    </w:p>
    <w:tbl>
      <w:tblPr>
        <w:tblW w:w="64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974"/>
        <w:gridCol w:w="3612"/>
      </w:tblGrid>
      <w:tr w:rsidR="0043655A" w:rsidRPr="00D46F3F" w14:paraId="02E41EB5" w14:textId="77777777" w:rsidTr="00215625">
        <w:trPr>
          <w:trHeight w:val="400"/>
          <w:jc w:val="center"/>
        </w:trPr>
        <w:tc>
          <w:tcPr>
            <w:tcW w:w="6428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862D4" w14:textId="29510C74" w:rsidR="0043655A" w:rsidRPr="00D46F3F" w:rsidRDefault="0043655A" w:rsidP="00EC3FC9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215625">
              <w:rPr>
                <w:rFonts w:cs="Times New Roman"/>
                <w:color w:val="000000"/>
                <w:sz w:val="21"/>
                <w:szCs w:val="21"/>
              </w:rPr>
              <w:t xml:space="preserve">Table S1. </w:t>
            </w:r>
            <w:r w:rsidR="0093764A" w:rsidRPr="00215625">
              <w:rPr>
                <w:rFonts w:cs="Times New Roman"/>
                <w:color w:val="000000"/>
                <w:sz w:val="21"/>
                <w:szCs w:val="21"/>
              </w:rPr>
              <w:t>Sequence of primers used for RT-qPCR.</w:t>
            </w:r>
          </w:p>
        </w:tc>
      </w:tr>
      <w:tr w:rsidR="0043655A" w:rsidRPr="00D46F3F" w14:paraId="5A935725" w14:textId="77777777" w:rsidTr="00215625">
        <w:trPr>
          <w:trHeight w:val="400"/>
          <w:jc w:val="center"/>
        </w:trPr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AC85E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83FB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5301B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Sequence (5’ to 3’)</w:t>
            </w:r>
          </w:p>
        </w:tc>
      </w:tr>
      <w:tr w:rsidR="0043655A" w:rsidRPr="00D46F3F" w14:paraId="7663D899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31063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LncRNA NEAT1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8A005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Forward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FDBE6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GGGCTCTTCTGGATTTGTTCC</w:t>
            </w:r>
          </w:p>
        </w:tc>
      </w:tr>
      <w:tr w:rsidR="0043655A" w:rsidRPr="00D46F3F" w14:paraId="597F596E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961D0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A48B3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Reverse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B04E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TAGACGCAGCTCAGAACCAA</w:t>
            </w:r>
          </w:p>
        </w:tc>
      </w:tr>
      <w:tr w:rsidR="0043655A" w:rsidRPr="00D46F3F" w14:paraId="3F1F8430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BA8A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LncRNA PVT1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EF0FD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FDDDE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GCTCACAACAGCCTCTGTCT</w:t>
            </w:r>
          </w:p>
        </w:tc>
      </w:tr>
      <w:tr w:rsidR="0043655A" w:rsidRPr="00D46F3F" w14:paraId="10E17B54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EFD8E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1FB71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Reverse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7E322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AAGCTGCCAGATGAGACTCG</w:t>
            </w:r>
          </w:p>
        </w:tc>
      </w:tr>
      <w:tr w:rsidR="0043655A" w:rsidRPr="00D46F3F" w14:paraId="37A5CE34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4EF40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hsa-miR-23b-3p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4AC2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CC84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ATTGCCAGGGATTACCACGT</w:t>
            </w:r>
          </w:p>
        </w:tc>
      </w:tr>
      <w:tr w:rsidR="0043655A" w:rsidRPr="00D46F3F" w14:paraId="10792C3E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46A18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0651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24F9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AGTGCAGGGTCCGAGGTATT</w:t>
            </w:r>
          </w:p>
        </w:tc>
      </w:tr>
      <w:tr w:rsidR="0043655A" w:rsidRPr="00D46F3F" w14:paraId="2D75FEE5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2FA74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hsa-miR-429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EE2E5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Forward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35238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TGTCTGGTAAAACCGTGTCG</w:t>
            </w:r>
          </w:p>
        </w:tc>
      </w:tr>
      <w:tr w:rsidR="0043655A" w:rsidRPr="00D46F3F" w14:paraId="0A739451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054C9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6255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Reverse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64360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AGTGCAGGGTCCGAGGTATT</w:t>
            </w:r>
          </w:p>
        </w:tc>
      </w:tr>
      <w:tr w:rsidR="0043655A" w:rsidRPr="00D46F3F" w14:paraId="5885430D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A41F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hsa-miR-139-5p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F1AF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Forward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97CC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CACGTGTCTCCAGTGTCGTA</w:t>
            </w:r>
          </w:p>
        </w:tc>
      </w:tr>
      <w:tr w:rsidR="0043655A" w:rsidRPr="00D46F3F" w14:paraId="4BE340E5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A30AD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A265B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Reverse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E2BCD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AGTGCAGGGTCCGAGGTATT</w:t>
            </w:r>
          </w:p>
        </w:tc>
      </w:tr>
      <w:tr w:rsidR="0043655A" w:rsidRPr="00D46F3F" w14:paraId="3255BDC3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80D5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U6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5DF2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Forward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4DC56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GCTTCGGCAGCACATATACTAAAAT</w:t>
            </w:r>
          </w:p>
        </w:tc>
      </w:tr>
      <w:tr w:rsidR="0043655A" w:rsidRPr="00D46F3F" w14:paraId="79D2FDAF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DB89C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FF930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Reverse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768FA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CGCTTCACGAATTTGCGTGTCAT</w:t>
            </w:r>
          </w:p>
        </w:tc>
      </w:tr>
      <w:tr w:rsidR="0043655A" w:rsidRPr="00D46F3F" w14:paraId="509566C3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0BA0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CCL7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9C613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Forward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B5A6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TTGCTCAGCCAGTTGGGATT</w:t>
            </w:r>
          </w:p>
        </w:tc>
      </w:tr>
      <w:tr w:rsidR="0043655A" w:rsidRPr="00D46F3F" w14:paraId="7324E689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42F4B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0BAA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Reverse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7542B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AAGATTACAGCTTCCCGGGG</w:t>
            </w:r>
          </w:p>
        </w:tc>
      </w:tr>
      <w:tr w:rsidR="0043655A" w:rsidRPr="00D46F3F" w14:paraId="15AFFFC8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0BC8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ROBO2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9D4CB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Forward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411E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GTTTGTGTTGCGAGGAACTATCT</w:t>
            </w:r>
          </w:p>
        </w:tc>
      </w:tr>
      <w:tr w:rsidR="0043655A" w:rsidRPr="00D46F3F" w14:paraId="672BB471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45401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7749F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Reverse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1AB76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GTTTTGTCGGAAGTCATCTCGTA</w:t>
            </w:r>
          </w:p>
        </w:tc>
      </w:tr>
      <w:tr w:rsidR="0043655A" w:rsidRPr="00D46F3F" w14:paraId="1B611159" w14:textId="77777777" w:rsidTr="00215625">
        <w:trPr>
          <w:trHeight w:val="400"/>
          <w:jc w:val="center"/>
        </w:trPr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64672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9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92C66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Forward   </w:t>
            </w:r>
          </w:p>
        </w:tc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92C9B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GATTTGGTCGTATTGGGCGC</w:t>
            </w:r>
          </w:p>
        </w:tc>
      </w:tr>
      <w:tr w:rsidR="0043655A" w:rsidRPr="00D46F3F" w14:paraId="19E21D80" w14:textId="77777777" w:rsidTr="00215625">
        <w:trPr>
          <w:trHeight w:val="400"/>
          <w:jc w:val="center"/>
        </w:trPr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5168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6E6F6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 xml:space="preserve">Reverse   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3FA8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D46F3F">
              <w:rPr>
                <w:rFonts w:cs="Times New Roman"/>
                <w:color w:val="000000"/>
                <w:sz w:val="21"/>
                <w:szCs w:val="21"/>
              </w:rPr>
              <w:t>TTCCCGTTCTCAGCCTTGAC</w:t>
            </w:r>
          </w:p>
        </w:tc>
      </w:tr>
      <w:tr w:rsidR="0043655A" w:rsidRPr="00D46F3F" w14:paraId="11209BFF" w14:textId="77777777" w:rsidTr="00215625">
        <w:trPr>
          <w:trHeight w:val="287"/>
          <w:jc w:val="center"/>
        </w:trPr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6895" w14:textId="77777777" w:rsidR="0043655A" w:rsidRPr="00D46F3F" w:rsidRDefault="0043655A" w:rsidP="00EC3FC9">
            <w:pPr>
              <w:jc w:val="both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2CEA2" w14:textId="77777777" w:rsidR="0043655A" w:rsidRPr="00D46F3F" w:rsidRDefault="0043655A" w:rsidP="00EC3FC9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E0A9" w14:textId="77777777" w:rsidR="0043655A" w:rsidRPr="00D46F3F" w:rsidRDefault="0043655A" w:rsidP="00EC3FC9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43655A" w:rsidRPr="00D46F3F" w14:paraId="34007C60" w14:textId="77777777" w:rsidTr="00215625">
        <w:trPr>
          <w:jc w:val="center"/>
        </w:trPr>
        <w:tc>
          <w:tcPr>
            <w:tcW w:w="1842" w:type="dxa"/>
            <w:vAlign w:val="center"/>
            <w:hideMark/>
          </w:tcPr>
          <w:p w14:paraId="2B0D4EFE" w14:textId="77777777" w:rsidR="0043655A" w:rsidRPr="00D46F3F" w:rsidRDefault="0043655A" w:rsidP="00EC3FC9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4" w:type="dxa"/>
            <w:vAlign w:val="center"/>
            <w:hideMark/>
          </w:tcPr>
          <w:p w14:paraId="389C3972" w14:textId="77777777" w:rsidR="0043655A" w:rsidRPr="00D46F3F" w:rsidRDefault="0043655A" w:rsidP="00EC3FC9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612" w:type="dxa"/>
            <w:vAlign w:val="center"/>
            <w:hideMark/>
          </w:tcPr>
          <w:p w14:paraId="5C5495B7" w14:textId="77777777" w:rsidR="0043655A" w:rsidRPr="00D46F3F" w:rsidRDefault="0043655A" w:rsidP="00EC3FC9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</w:tbl>
    <w:p w14:paraId="16604551" w14:textId="77777777" w:rsidR="0043655A" w:rsidRPr="001C1297" w:rsidRDefault="0043655A" w:rsidP="00013403">
      <w:pPr>
        <w:rPr>
          <w:rFonts w:cs="Times New Roman"/>
          <w:bCs/>
        </w:rPr>
      </w:pPr>
    </w:p>
    <w:sectPr w:rsidR="0043655A" w:rsidRPr="001C1297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30BC7" w14:textId="77777777" w:rsidR="00F92FB2" w:rsidRDefault="00F92FB2">
      <w:pPr>
        <w:spacing w:before="0" w:after="0"/>
      </w:pPr>
      <w:r>
        <w:separator/>
      </w:r>
    </w:p>
  </w:endnote>
  <w:endnote w:type="continuationSeparator" w:id="0">
    <w:p w14:paraId="1DD53CD0" w14:textId="77777777" w:rsidR="00F92FB2" w:rsidRDefault="00F92F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90FA3" w14:textId="77777777" w:rsidR="00B76745" w:rsidRPr="00577C4C" w:rsidRDefault="00B76745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35DCA0E" wp14:editId="401D229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A2DC569" w14:textId="77777777" w:rsidR="00B76745" w:rsidRPr="00E9561B" w:rsidRDefault="00B7674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35DCA0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" stroked="f">
              <v:textbox style="mso-fit-shape-to-text:t">
                <w:txbxContent>
                  <w:p w14:paraId="7A2DC569" w14:textId="77777777" w:rsidR="00B76745" w:rsidRPr="00E9561B" w:rsidRDefault="00B7674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C430AD" wp14:editId="598C3D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749C4A" w14:textId="77777777" w:rsidR="00B76745" w:rsidRPr="00577C4C" w:rsidRDefault="00B76745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681C" w:rsidRPr="00B3681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8C430AD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" filled="f" stroked="f" strokeweight=".5pt">
              <v:textbox style="mso-fit-shape-to-text:t">
                <w:txbxContent>
                  <w:p w14:paraId="69749C4A" w14:textId="77777777" w:rsidR="00B76745" w:rsidRPr="00577C4C" w:rsidRDefault="00B76745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681C" w:rsidRPr="00B3681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15555" w14:textId="77777777" w:rsidR="00B76745" w:rsidRPr="00577C4C" w:rsidRDefault="00B76745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41D83F8" wp14:editId="2B5CA7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F82B8E" w14:textId="77777777" w:rsidR="00B76745" w:rsidRPr="00577C4C" w:rsidRDefault="00B76745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681C" w:rsidRPr="00B3681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1D83F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" filled="f" stroked="f" strokeweight=".5pt">
              <v:textbox style="mso-fit-shape-to-text:t">
                <w:txbxContent>
                  <w:p w14:paraId="4BF82B8E" w14:textId="77777777" w:rsidR="00B76745" w:rsidRPr="00577C4C" w:rsidRDefault="00B76745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681C" w:rsidRPr="00B3681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7C8F7" w14:textId="77777777" w:rsidR="00F92FB2" w:rsidRDefault="00F92FB2">
      <w:pPr>
        <w:spacing w:before="0" w:after="0"/>
      </w:pPr>
      <w:r>
        <w:separator/>
      </w:r>
    </w:p>
  </w:footnote>
  <w:footnote w:type="continuationSeparator" w:id="0">
    <w:p w14:paraId="19240A1C" w14:textId="77777777" w:rsidR="00F92FB2" w:rsidRDefault="00F92FB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255A5" w14:textId="493DF8B6" w:rsidR="00B76745" w:rsidRPr="007E3148" w:rsidRDefault="00B76745" w:rsidP="006D0C5F">
    <w:pPr>
      <w:pStyle w:val="a7"/>
    </w:pPr>
    <w:r>
      <w:t xml:space="preserve">XIA et al. </w:t>
    </w:r>
    <w:r>
      <w:rPr>
        <w:rFonts w:hint="eastAsia"/>
        <w:lang w:eastAsia="zh-CN"/>
      </w:rPr>
      <w:t xml:space="preserve">                                                                     </w:t>
    </w:r>
    <w:r w:rsidR="000F2799" w:rsidRPr="00FB7448">
      <w:rPr>
        <w:lang w:eastAsia="zh-CN"/>
      </w:rPr>
      <w:t>Immune</w:t>
    </w:r>
    <w:r w:rsidR="000F2799">
      <w:rPr>
        <w:rFonts w:hint="eastAsia"/>
        <w:lang w:eastAsia="zh-CN"/>
      </w:rPr>
      <w:t>-</w:t>
    </w:r>
    <w:r w:rsidR="000F2799" w:rsidRPr="00FB7448">
      <w:rPr>
        <w:lang w:eastAsia="zh-CN"/>
      </w:rPr>
      <w:t>related ceRNA</w:t>
    </w:r>
    <w:r w:rsidR="0093764A">
      <w:rPr>
        <w:lang w:eastAsia="zh-CN"/>
      </w:rPr>
      <w:t>s</w:t>
    </w:r>
    <w:r w:rsidR="000F2799" w:rsidRPr="00FB7448">
      <w:rPr>
        <w:lang w:eastAsia="zh-CN"/>
      </w:rPr>
      <w:t xml:space="preserve"> for Kidney Stone</w:t>
    </w:r>
    <w:r w:rsidR="000F2799">
      <w:rPr>
        <w:lang w:eastAsia="zh-CN"/>
      </w:rPr>
      <w:t>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F3B00" w14:textId="55A1B997" w:rsidR="00B76745" w:rsidRPr="006D0C5F" w:rsidRDefault="00B76745" w:rsidP="006D0C5F">
    <w:pPr>
      <w:pStyle w:val="a7"/>
    </w:pPr>
    <w:r>
      <w:t xml:space="preserve">XIA et al. </w:t>
    </w:r>
    <w:r>
      <w:rPr>
        <w:rFonts w:hint="eastAsia"/>
        <w:lang w:eastAsia="zh-CN"/>
      </w:rPr>
      <w:t xml:space="preserve">                                                                   </w:t>
    </w:r>
    <w:r w:rsidR="0093764A">
      <w:rPr>
        <w:lang w:eastAsia="zh-CN"/>
      </w:rPr>
      <w:t xml:space="preserve"> </w:t>
    </w:r>
    <w:r w:rsidR="000F2799">
      <w:rPr>
        <w:lang w:eastAsia="zh-CN"/>
      </w:rPr>
      <w:t xml:space="preserve"> </w:t>
    </w:r>
    <w:r w:rsidR="000F2799" w:rsidRPr="00FB7448">
      <w:rPr>
        <w:lang w:eastAsia="zh-CN"/>
      </w:rPr>
      <w:t>Immune</w:t>
    </w:r>
    <w:r w:rsidR="000F2799">
      <w:rPr>
        <w:rFonts w:hint="eastAsia"/>
        <w:lang w:eastAsia="zh-CN"/>
      </w:rPr>
      <w:t>-</w:t>
    </w:r>
    <w:r w:rsidR="000F2799" w:rsidRPr="00FB7448">
      <w:rPr>
        <w:lang w:eastAsia="zh-CN"/>
      </w:rPr>
      <w:t xml:space="preserve">related </w:t>
    </w:r>
    <w:r w:rsidR="000F2799" w:rsidRPr="00FB7448">
      <w:rPr>
        <w:lang w:eastAsia="zh-CN"/>
      </w:rPr>
      <w:t>ceRNA</w:t>
    </w:r>
    <w:r w:rsidR="0093764A">
      <w:rPr>
        <w:lang w:eastAsia="zh-CN"/>
      </w:rPr>
      <w:t>s</w:t>
    </w:r>
    <w:r w:rsidR="000F2799" w:rsidRPr="00FB7448">
      <w:rPr>
        <w:lang w:eastAsia="zh-CN"/>
      </w:rPr>
      <w:t xml:space="preserve"> for Kidney Stone</w:t>
    </w:r>
    <w:r w:rsidR="000F2799">
      <w:rPr>
        <w:lang w:eastAsia="zh-CN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F475A" w14:textId="77777777" w:rsidR="00B76745" w:rsidRDefault="00B76745" w:rsidP="00A53000">
    <w:pPr>
      <w:pStyle w:val="a7"/>
    </w:pPr>
    <w:r w:rsidRPr="005A1D84">
      <w:rPr>
        <w:noProof/>
        <w:color w:val="A6A6A6" w:themeColor="background1" w:themeShade="A6"/>
      </w:rPr>
      <w:drawing>
        <wp:inline distT="0" distB="0" distL="0" distR="0" wp14:anchorId="1C87FF5D" wp14:editId="285C5B7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2605107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392EEE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BEBD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2A15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D415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8C69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883E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0E5A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DEE0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9AFE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1135"/>
        </w:tabs>
        <w:ind w:left="1135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FD2E864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D4A678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BCA56E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5BA156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01C1A3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1A09DA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F04575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6EC859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67632A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65CEE9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7E57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C806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C2F0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52B7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424B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1A88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9EF7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FC7D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30963C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DE70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A020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479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98C5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8E15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7C26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BA70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1275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932C89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C40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EEA6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7646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CCF8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7AC6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81E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C6EF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1E38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819264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A253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80A9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F699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88AF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92F9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D0FE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10E3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BA7B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E6D89F44">
      <w:start w:val="1"/>
      <w:numFmt w:val="decimal"/>
      <w:lvlText w:val="%1."/>
      <w:lvlJc w:val="left"/>
      <w:pPr>
        <w:ind w:left="720" w:hanging="360"/>
      </w:pPr>
    </w:lvl>
    <w:lvl w:ilvl="1" w:tplc="93E643DA" w:tentative="1">
      <w:start w:val="1"/>
      <w:numFmt w:val="lowerLetter"/>
      <w:lvlText w:val="%2."/>
      <w:lvlJc w:val="left"/>
      <w:pPr>
        <w:ind w:left="1440" w:hanging="360"/>
      </w:pPr>
    </w:lvl>
    <w:lvl w:ilvl="2" w:tplc="87AC64C2" w:tentative="1">
      <w:start w:val="1"/>
      <w:numFmt w:val="lowerRoman"/>
      <w:lvlText w:val="%3."/>
      <w:lvlJc w:val="right"/>
      <w:pPr>
        <w:ind w:left="2160" w:hanging="180"/>
      </w:pPr>
    </w:lvl>
    <w:lvl w:ilvl="3" w:tplc="CEC85C16" w:tentative="1">
      <w:start w:val="1"/>
      <w:numFmt w:val="decimal"/>
      <w:lvlText w:val="%4."/>
      <w:lvlJc w:val="left"/>
      <w:pPr>
        <w:ind w:left="2880" w:hanging="360"/>
      </w:pPr>
    </w:lvl>
    <w:lvl w:ilvl="4" w:tplc="0CF8D864" w:tentative="1">
      <w:start w:val="1"/>
      <w:numFmt w:val="lowerLetter"/>
      <w:lvlText w:val="%5."/>
      <w:lvlJc w:val="left"/>
      <w:pPr>
        <w:ind w:left="3600" w:hanging="360"/>
      </w:pPr>
    </w:lvl>
    <w:lvl w:ilvl="5" w:tplc="24CAE542" w:tentative="1">
      <w:start w:val="1"/>
      <w:numFmt w:val="lowerRoman"/>
      <w:lvlText w:val="%6."/>
      <w:lvlJc w:val="right"/>
      <w:pPr>
        <w:ind w:left="4320" w:hanging="180"/>
      </w:pPr>
    </w:lvl>
    <w:lvl w:ilvl="6" w:tplc="C944BE02" w:tentative="1">
      <w:start w:val="1"/>
      <w:numFmt w:val="decimal"/>
      <w:lvlText w:val="%7."/>
      <w:lvlJc w:val="left"/>
      <w:pPr>
        <w:ind w:left="5040" w:hanging="360"/>
      </w:pPr>
    </w:lvl>
    <w:lvl w:ilvl="7" w:tplc="DE32BBAA" w:tentative="1">
      <w:start w:val="1"/>
      <w:numFmt w:val="lowerLetter"/>
      <w:lvlText w:val="%8."/>
      <w:lvlJc w:val="left"/>
      <w:pPr>
        <w:ind w:left="5760" w:hanging="360"/>
      </w:pPr>
    </w:lvl>
    <w:lvl w:ilvl="8" w:tplc="194CB8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1AF203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6203D7C" w:tentative="1">
      <w:start w:val="1"/>
      <w:numFmt w:val="lowerLetter"/>
      <w:lvlText w:val="%2."/>
      <w:lvlJc w:val="left"/>
      <w:pPr>
        <w:ind w:left="1440" w:hanging="360"/>
      </w:pPr>
    </w:lvl>
    <w:lvl w:ilvl="2" w:tplc="1422BADC" w:tentative="1">
      <w:start w:val="1"/>
      <w:numFmt w:val="lowerRoman"/>
      <w:lvlText w:val="%3."/>
      <w:lvlJc w:val="right"/>
      <w:pPr>
        <w:ind w:left="2160" w:hanging="180"/>
      </w:pPr>
    </w:lvl>
    <w:lvl w:ilvl="3" w:tplc="3B14B74E" w:tentative="1">
      <w:start w:val="1"/>
      <w:numFmt w:val="decimal"/>
      <w:lvlText w:val="%4."/>
      <w:lvlJc w:val="left"/>
      <w:pPr>
        <w:ind w:left="2880" w:hanging="360"/>
      </w:pPr>
    </w:lvl>
    <w:lvl w:ilvl="4" w:tplc="A736571E" w:tentative="1">
      <w:start w:val="1"/>
      <w:numFmt w:val="lowerLetter"/>
      <w:lvlText w:val="%5."/>
      <w:lvlJc w:val="left"/>
      <w:pPr>
        <w:ind w:left="3600" w:hanging="360"/>
      </w:pPr>
    </w:lvl>
    <w:lvl w:ilvl="5" w:tplc="AFE68DB0" w:tentative="1">
      <w:start w:val="1"/>
      <w:numFmt w:val="lowerRoman"/>
      <w:lvlText w:val="%6."/>
      <w:lvlJc w:val="right"/>
      <w:pPr>
        <w:ind w:left="4320" w:hanging="180"/>
      </w:pPr>
    </w:lvl>
    <w:lvl w:ilvl="6" w:tplc="01DCBD54" w:tentative="1">
      <w:start w:val="1"/>
      <w:numFmt w:val="decimal"/>
      <w:lvlText w:val="%7."/>
      <w:lvlJc w:val="left"/>
      <w:pPr>
        <w:ind w:left="5040" w:hanging="360"/>
      </w:pPr>
    </w:lvl>
    <w:lvl w:ilvl="7" w:tplc="C2D63076" w:tentative="1">
      <w:start w:val="1"/>
      <w:numFmt w:val="lowerLetter"/>
      <w:lvlText w:val="%8."/>
      <w:lvlJc w:val="left"/>
      <w:pPr>
        <w:ind w:left="5760" w:hanging="360"/>
      </w:pPr>
    </w:lvl>
    <w:lvl w:ilvl="8" w:tplc="6C7C34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855460F2">
      <w:start w:val="1"/>
      <w:numFmt w:val="decimal"/>
      <w:lvlText w:val="%1."/>
      <w:lvlJc w:val="left"/>
      <w:pPr>
        <w:ind w:left="1080" w:hanging="360"/>
      </w:pPr>
    </w:lvl>
    <w:lvl w:ilvl="1" w:tplc="A924663A" w:tentative="1">
      <w:start w:val="1"/>
      <w:numFmt w:val="lowerLetter"/>
      <w:lvlText w:val="%2."/>
      <w:lvlJc w:val="left"/>
      <w:pPr>
        <w:ind w:left="1800" w:hanging="360"/>
      </w:pPr>
    </w:lvl>
    <w:lvl w:ilvl="2" w:tplc="29DAE14A" w:tentative="1">
      <w:start w:val="1"/>
      <w:numFmt w:val="lowerRoman"/>
      <w:lvlText w:val="%3."/>
      <w:lvlJc w:val="right"/>
      <w:pPr>
        <w:ind w:left="2520" w:hanging="180"/>
      </w:pPr>
    </w:lvl>
    <w:lvl w:ilvl="3" w:tplc="8632B8F0" w:tentative="1">
      <w:start w:val="1"/>
      <w:numFmt w:val="decimal"/>
      <w:lvlText w:val="%4."/>
      <w:lvlJc w:val="left"/>
      <w:pPr>
        <w:ind w:left="3240" w:hanging="360"/>
      </w:pPr>
    </w:lvl>
    <w:lvl w:ilvl="4" w:tplc="43BA8118" w:tentative="1">
      <w:start w:val="1"/>
      <w:numFmt w:val="lowerLetter"/>
      <w:lvlText w:val="%5."/>
      <w:lvlJc w:val="left"/>
      <w:pPr>
        <w:ind w:left="3960" w:hanging="360"/>
      </w:pPr>
    </w:lvl>
    <w:lvl w:ilvl="5" w:tplc="EEDABF1A" w:tentative="1">
      <w:start w:val="1"/>
      <w:numFmt w:val="lowerRoman"/>
      <w:lvlText w:val="%6."/>
      <w:lvlJc w:val="right"/>
      <w:pPr>
        <w:ind w:left="4680" w:hanging="180"/>
      </w:pPr>
    </w:lvl>
    <w:lvl w:ilvl="6" w:tplc="C0BC9B2C" w:tentative="1">
      <w:start w:val="1"/>
      <w:numFmt w:val="decimal"/>
      <w:lvlText w:val="%7."/>
      <w:lvlJc w:val="left"/>
      <w:pPr>
        <w:ind w:left="5400" w:hanging="360"/>
      </w:pPr>
    </w:lvl>
    <w:lvl w:ilvl="7" w:tplc="9134E4C6" w:tentative="1">
      <w:start w:val="1"/>
      <w:numFmt w:val="lowerLetter"/>
      <w:lvlText w:val="%8."/>
      <w:lvlJc w:val="left"/>
      <w:pPr>
        <w:ind w:left="6120" w:hanging="360"/>
      </w:pPr>
    </w:lvl>
    <w:lvl w:ilvl="8" w:tplc="FC000DA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B3B82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88B2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7CF2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286D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5850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9AF7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F4AF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BC53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9CC8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0255"/>
    <w:rsid w:val="000036F8"/>
    <w:rsid w:val="00006045"/>
    <w:rsid w:val="00013403"/>
    <w:rsid w:val="00013764"/>
    <w:rsid w:val="00025F16"/>
    <w:rsid w:val="00034304"/>
    <w:rsid w:val="00035434"/>
    <w:rsid w:val="00035760"/>
    <w:rsid w:val="0004374B"/>
    <w:rsid w:val="00044F47"/>
    <w:rsid w:val="00045678"/>
    <w:rsid w:val="000458E4"/>
    <w:rsid w:val="00052213"/>
    <w:rsid w:val="000630FC"/>
    <w:rsid w:val="00063D84"/>
    <w:rsid w:val="0006636D"/>
    <w:rsid w:val="00070D8A"/>
    <w:rsid w:val="00074D77"/>
    <w:rsid w:val="00075FDC"/>
    <w:rsid w:val="00077D53"/>
    <w:rsid w:val="00081394"/>
    <w:rsid w:val="00086A59"/>
    <w:rsid w:val="000953A4"/>
    <w:rsid w:val="000955CE"/>
    <w:rsid w:val="000A219B"/>
    <w:rsid w:val="000A36EE"/>
    <w:rsid w:val="000A3EE7"/>
    <w:rsid w:val="000B34BD"/>
    <w:rsid w:val="000C7E2A"/>
    <w:rsid w:val="000E5990"/>
    <w:rsid w:val="000E6256"/>
    <w:rsid w:val="000E68AE"/>
    <w:rsid w:val="000E7E8E"/>
    <w:rsid w:val="000F1FD4"/>
    <w:rsid w:val="000F2799"/>
    <w:rsid w:val="000F4CFB"/>
    <w:rsid w:val="0010429A"/>
    <w:rsid w:val="00104678"/>
    <w:rsid w:val="001079B2"/>
    <w:rsid w:val="00110E78"/>
    <w:rsid w:val="00117666"/>
    <w:rsid w:val="001223A7"/>
    <w:rsid w:val="00125398"/>
    <w:rsid w:val="00134256"/>
    <w:rsid w:val="001407EF"/>
    <w:rsid w:val="0014648D"/>
    <w:rsid w:val="00147395"/>
    <w:rsid w:val="0015242B"/>
    <w:rsid w:val="001552C9"/>
    <w:rsid w:val="00157C21"/>
    <w:rsid w:val="00167A4F"/>
    <w:rsid w:val="00167AFD"/>
    <w:rsid w:val="00175669"/>
    <w:rsid w:val="00177D84"/>
    <w:rsid w:val="001964EF"/>
    <w:rsid w:val="001A2C94"/>
    <w:rsid w:val="001A7718"/>
    <w:rsid w:val="001B1A2C"/>
    <w:rsid w:val="001B3210"/>
    <w:rsid w:val="001B4FA6"/>
    <w:rsid w:val="001C1297"/>
    <w:rsid w:val="001C2D08"/>
    <w:rsid w:val="001C555B"/>
    <w:rsid w:val="001D10DE"/>
    <w:rsid w:val="001D3753"/>
    <w:rsid w:val="001D5C23"/>
    <w:rsid w:val="001D6B38"/>
    <w:rsid w:val="001F1303"/>
    <w:rsid w:val="001F4265"/>
    <w:rsid w:val="001F4C07"/>
    <w:rsid w:val="00203B30"/>
    <w:rsid w:val="002117C7"/>
    <w:rsid w:val="002145D2"/>
    <w:rsid w:val="00215625"/>
    <w:rsid w:val="00220AEA"/>
    <w:rsid w:val="0022186C"/>
    <w:rsid w:val="002223C1"/>
    <w:rsid w:val="00226954"/>
    <w:rsid w:val="00233E78"/>
    <w:rsid w:val="0024018D"/>
    <w:rsid w:val="00240F32"/>
    <w:rsid w:val="002463FB"/>
    <w:rsid w:val="00251071"/>
    <w:rsid w:val="00261091"/>
    <w:rsid w:val="002629A3"/>
    <w:rsid w:val="00265660"/>
    <w:rsid w:val="002656DA"/>
    <w:rsid w:val="00267D18"/>
    <w:rsid w:val="0028066C"/>
    <w:rsid w:val="002850C1"/>
    <w:rsid w:val="002868E2"/>
    <w:rsid w:val="002869C3"/>
    <w:rsid w:val="00290E4C"/>
    <w:rsid w:val="002931EA"/>
    <w:rsid w:val="002936E4"/>
    <w:rsid w:val="00296493"/>
    <w:rsid w:val="00296B88"/>
    <w:rsid w:val="002979C6"/>
    <w:rsid w:val="002A236A"/>
    <w:rsid w:val="002A29D6"/>
    <w:rsid w:val="002A333C"/>
    <w:rsid w:val="002A582C"/>
    <w:rsid w:val="002A6898"/>
    <w:rsid w:val="002B1709"/>
    <w:rsid w:val="002B6043"/>
    <w:rsid w:val="002B75F6"/>
    <w:rsid w:val="002C74CA"/>
    <w:rsid w:val="002D1CAB"/>
    <w:rsid w:val="002E55F0"/>
    <w:rsid w:val="002E6605"/>
    <w:rsid w:val="002F08BE"/>
    <w:rsid w:val="002F20B6"/>
    <w:rsid w:val="002F4CEC"/>
    <w:rsid w:val="002F4DC4"/>
    <w:rsid w:val="002F6143"/>
    <w:rsid w:val="002F744D"/>
    <w:rsid w:val="0030195A"/>
    <w:rsid w:val="00303DE6"/>
    <w:rsid w:val="00310124"/>
    <w:rsid w:val="00312DCF"/>
    <w:rsid w:val="00315477"/>
    <w:rsid w:val="00316BCE"/>
    <w:rsid w:val="003178EF"/>
    <w:rsid w:val="00317D3C"/>
    <w:rsid w:val="003206A0"/>
    <w:rsid w:val="00324DF3"/>
    <w:rsid w:val="00330B3D"/>
    <w:rsid w:val="00334FB3"/>
    <w:rsid w:val="00341234"/>
    <w:rsid w:val="003544FB"/>
    <w:rsid w:val="00357F78"/>
    <w:rsid w:val="00360E01"/>
    <w:rsid w:val="00365D63"/>
    <w:rsid w:val="00367484"/>
    <w:rsid w:val="0036793B"/>
    <w:rsid w:val="00372682"/>
    <w:rsid w:val="00375546"/>
    <w:rsid w:val="00375E47"/>
    <w:rsid w:val="00376CC5"/>
    <w:rsid w:val="00381725"/>
    <w:rsid w:val="00387936"/>
    <w:rsid w:val="0039693B"/>
    <w:rsid w:val="003A3717"/>
    <w:rsid w:val="003A3EFF"/>
    <w:rsid w:val="003B32FF"/>
    <w:rsid w:val="003B4A3F"/>
    <w:rsid w:val="003B733D"/>
    <w:rsid w:val="003C6E16"/>
    <w:rsid w:val="003C7AB6"/>
    <w:rsid w:val="003D2F2D"/>
    <w:rsid w:val="003D3EB3"/>
    <w:rsid w:val="003D4C41"/>
    <w:rsid w:val="003E0DDF"/>
    <w:rsid w:val="003E5937"/>
    <w:rsid w:val="003E5970"/>
    <w:rsid w:val="003F2D99"/>
    <w:rsid w:val="00401590"/>
    <w:rsid w:val="004023D0"/>
    <w:rsid w:val="00402875"/>
    <w:rsid w:val="004044FB"/>
    <w:rsid w:val="004124AF"/>
    <w:rsid w:val="0041320B"/>
    <w:rsid w:val="00415361"/>
    <w:rsid w:val="00417583"/>
    <w:rsid w:val="00422C94"/>
    <w:rsid w:val="00422C96"/>
    <w:rsid w:val="0043655A"/>
    <w:rsid w:val="004410CB"/>
    <w:rsid w:val="004453AF"/>
    <w:rsid w:val="00445FA0"/>
    <w:rsid w:val="00463E3D"/>
    <w:rsid w:val="004645AE"/>
    <w:rsid w:val="0046486A"/>
    <w:rsid w:val="00465B14"/>
    <w:rsid w:val="00470FB5"/>
    <w:rsid w:val="004716DB"/>
    <w:rsid w:val="00471E4F"/>
    <w:rsid w:val="00475B29"/>
    <w:rsid w:val="00480400"/>
    <w:rsid w:val="0048179E"/>
    <w:rsid w:val="00482634"/>
    <w:rsid w:val="00486090"/>
    <w:rsid w:val="00494C38"/>
    <w:rsid w:val="004A0836"/>
    <w:rsid w:val="004A1878"/>
    <w:rsid w:val="004B10AC"/>
    <w:rsid w:val="004B3F2C"/>
    <w:rsid w:val="004B4B86"/>
    <w:rsid w:val="004B4F99"/>
    <w:rsid w:val="004B6959"/>
    <w:rsid w:val="004C78ED"/>
    <w:rsid w:val="004D2BD9"/>
    <w:rsid w:val="004D3E33"/>
    <w:rsid w:val="004F0958"/>
    <w:rsid w:val="004F0C2F"/>
    <w:rsid w:val="004F1907"/>
    <w:rsid w:val="00500373"/>
    <w:rsid w:val="00500D8D"/>
    <w:rsid w:val="005049B5"/>
    <w:rsid w:val="00505D4B"/>
    <w:rsid w:val="005066C0"/>
    <w:rsid w:val="005129BC"/>
    <w:rsid w:val="00516A24"/>
    <w:rsid w:val="00521AE3"/>
    <w:rsid w:val="005250F2"/>
    <w:rsid w:val="00533E58"/>
    <w:rsid w:val="00537555"/>
    <w:rsid w:val="0054238D"/>
    <w:rsid w:val="00551F24"/>
    <w:rsid w:val="00566DC3"/>
    <w:rsid w:val="005712FD"/>
    <w:rsid w:val="0057160F"/>
    <w:rsid w:val="00577C4C"/>
    <w:rsid w:val="00583BEF"/>
    <w:rsid w:val="00584256"/>
    <w:rsid w:val="005952BC"/>
    <w:rsid w:val="005A17B5"/>
    <w:rsid w:val="005A1D84"/>
    <w:rsid w:val="005A2D76"/>
    <w:rsid w:val="005A5134"/>
    <w:rsid w:val="005A66C2"/>
    <w:rsid w:val="005A70EA"/>
    <w:rsid w:val="005B034F"/>
    <w:rsid w:val="005B08E7"/>
    <w:rsid w:val="005B31F7"/>
    <w:rsid w:val="005B3DB6"/>
    <w:rsid w:val="005C0AD8"/>
    <w:rsid w:val="005C2A68"/>
    <w:rsid w:val="005C3963"/>
    <w:rsid w:val="005C431B"/>
    <w:rsid w:val="005C47FA"/>
    <w:rsid w:val="005C5217"/>
    <w:rsid w:val="005C65A3"/>
    <w:rsid w:val="005D1840"/>
    <w:rsid w:val="005D35E4"/>
    <w:rsid w:val="005D747D"/>
    <w:rsid w:val="005D75D6"/>
    <w:rsid w:val="005D7910"/>
    <w:rsid w:val="005E1ABD"/>
    <w:rsid w:val="005F7840"/>
    <w:rsid w:val="006051B2"/>
    <w:rsid w:val="00606E6B"/>
    <w:rsid w:val="00607567"/>
    <w:rsid w:val="00614DE6"/>
    <w:rsid w:val="00617080"/>
    <w:rsid w:val="0062154F"/>
    <w:rsid w:val="00630C1C"/>
    <w:rsid w:val="00631742"/>
    <w:rsid w:val="006319B6"/>
    <w:rsid w:val="00631A8C"/>
    <w:rsid w:val="006343BC"/>
    <w:rsid w:val="00642A57"/>
    <w:rsid w:val="00644FD0"/>
    <w:rsid w:val="00651CA2"/>
    <w:rsid w:val="006527D6"/>
    <w:rsid w:val="00653168"/>
    <w:rsid w:val="00653D60"/>
    <w:rsid w:val="00655241"/>
    <w:rsid w:val="00655F5E"/>
    <w:rsid w:val="00660D05"/>
    <w:rsid w:val="0066373D"/>
    <w:rsid w:val="006655BB"/>
    <w:rsid w:val="00670586"/>
    <w:rsid w:val="00671D9A"/>
    <w:rsid w:val="00673952"/>
    <w:rsid w:val="00681821"/>
    <w:rsid w:val="00681DA0"/>
    <w:rsid w:val="006829B7"/>
    <w:rsid w:val="00683656"/>
    <w:rsid w:val="006843F2"/>
    <w:rsid w:val="00684922"/>
    <w:rsid w:val="00686C9D"/>
    <w:rsid w:val="00692420"/>
    <w:rsid w:val="00692D14"/>
    <w:rsid w:val="006938D6"/>
    <w:rsid w:val="00694F03"/>
    <w:rsid w:val="006A1BE1"/>
    <w:rsid w:val="006B2D5B"/>
    <w:rsid w:val="006B7540"/>
    <w:rsid w:val="006B7D14"/>
    <w:rsid w:val="006B7FDE"/>
    <w:rsid w:val="006C2ACD"/>
    <w:rsid w:val="006D0C5F"/>
    <w:rsid w:val="006D570B"/>
    <w:rsid w:val="006D5B93"/>
    <w:rsid w:val="006E3782"/>
    <w:rsid w:val="006E510C"/>
    <w:rsid w:val="006E64A0"/>
    <w:rsid w:val="006E78A8"/>
    <w:rsid w:val="006F623B"/>
    <w:rsid w:val="007029F2"/>
    <w:rsid w:val="00712CF9"/>
    <w:rsid w:val="00715106"/>
    <w:rsid w:val="00715EF0"/>
    <w:rsid w:val="007228FA"/>
    <w:rsid w:val="00722CC6"/>
    <w:rsid w:val="00725A7D"/>
    <w:rsid w:val="00725CCC"/>
    <w:rsid w:val="0073085C"/>
    <w:rsid w:val="00731558"/>
    <w:rsid w:val="00733784"/>
    <w:rsid w:val="00740123"/>
    <w:rsid w:val="00745F5C"/>
    <w:rsid w:val="00746505"/>
    <w:rsid w:val="00747E41"/>
    <w:rsid w:val="00754AB2"/>
    <w:rsid w:val="007658C5"/>
    <w:rsid w:val="00767D25"/>
    <w:rsid w:val="007707D8"/>
    <w:rsid w:val="00783C0D"/>
    <w:rsid w:val="00790BB3"/>
    <w:rsid w:val="00792043"/>
    <w:rsid w:val="00792F22"/>
    <w:rsid w:val="00797EDD"/>
    <w:rsid w:val="007B0322"/>
    <w:rsid w:val="007B0E55"/>
    <w:rsid w:val="007B1308"/>
    <w:rsid w:val="007B6A69"/>
    <w:rsid w:val="007C0E3F"/>
    <w:rsid w:val="007C206C"/>
    <w:rsid w:val="007C4482"/>
    <w:rsid w:val="007C5729"/>
    <w:rsid w:val="007E1977"/>
    <w:rsid w:val="007E3148"/>
    <w:rsid w:val="007E384B"/>
    <w:rsid w:val="007E4547"/>
    <w:rsid w:val="007F0547"/>
    <w:rsid w:val="007F163D"/>
    <w:rsid w:val="008012DD"/>
    <w:rsid w:val="00804EF1"/>
    <w:rsid w:val="008111E4"/>
    <w:rsid w:val="0081301C"/>
    <w:rsid w:val="008176B7"/>
    <w:rsid w:val="00817DD6"/>
    <w:rsid w:val="00835859"/>
    <w:rsid w:val="00840BF6"/>
    <w:rsid w:val="008450E0"/>
    <w:rsid w:val="00861A7D"/>
    <w:rsid w:val="008629A9"/>
    <w:rsid w:val="008634DB"/>
    <w:rsid w:val="00867A36"/>
    <w:rsid w:val="008758C2"/>
    <w:rsid w:val="00880377"/>
    <w:rsid w:val="00880F89"/>
    <w:rsid w:val="0088351A"/>
    <w:rsid w:val="00884589"/>
    <w:rsid w:val="0088513A"/>
    <w:rsid w:val="00893C19"/>
    <w:rsid w:val="008B1368"/>
    <w:rsid w:val="008B5976"/>
    <w:rsid w:val="008B63C3"/>
    <w:rsid w:val="008C30BE"/>
    <w:rsid w:val="008C6FCE"/>
    <w:rsid w:val="008D6C8D"/>
    <w:rsid w:val="008D77CF"/>
    <w:rsid w:val="008E09DC"/>
    <w:rsid w:val="008E2B54"/>
    <w:rsid w:val="008E34B1"/>
    <w:rsid w:val="008E4404"/>
    <w:rsid w:val="008E58C7"/>
    <w:rsid w:val="008F06DD"/>
    <w:rsid w:val="008F1007"/>
    <w:rsid w:val="008F5021"/>
    <w:rsid w:val="00903215"/>
    <w:rsid w:val="00903EFA"/>
    <w:rsid w:val="009065AD"/>
    <w:rsid w:val="009201D9"/>
    <w:rsid w:val="009248B0"/>
    <w:rsid w:val="00926A65"/>
    <w:rsid w:val="00932064"/>
    <w:rsid w:val="0093347C"/>
    <w:rsid w:val="0093764A"/>
    <w:rsid w:val="00943573"/>
    <w:rsid w:val="00943CDE"/>
    <w:rsid w:val="009446FA"/>
    <w:rsid w:val="009510FD"/>
    <w:rsid w:val="00953B40"/>
    <w:rsid w:val="00954256"/>
    <w:rsid w:val="00971B61"/>
    <w:rsid w:val="00977D39"/>
    <w:rsid w:val="00977E06"/>
    <w:rsid w:val="00980C31"/>
    <w:rsid w:val="00984579"/>
    <w:rsid w:val="00984EA5"/>
    <w:rsid w:val="00994748"/>
    <w:rsid w:val="009955FF"/>
    <w:rsid w:val="00995764"/>
    <w:rsid w:val="00995FA3"/>
    <w:rsid w:val="009A2D9D"/>
    <w:rsid w:val="009A4077"/>
    <w:rsid w:val="009A48D1"/>
    <w:rsid w:val="009A50CC"/>
    <w:rsid w:val="009B095F"/>
    <w:rsid w:val="009B366F"/>
    <w:rsid w:val="009B5B30"/>
    <w:rsid w:val="009B6AF7"/>
    <w:rsid w:val="009C0633"/>
    <w:rsid w:val="009C6187"/>
    <w:rsid w:val="009C7755"/>
    <w:rsid w:val="009D259D"/>
    <w:rsid w:val="009D3DC2"/>
    <w:rsid w:val="009D5AEC"/>
    <w:rsid w:val="009D6FAA"/>
    <w:rsid w:val="009E5CFF"/>
    <w:rsid w:val="009F2D2D"/>
    <w:rsid w:val="009F336A"/>
    <w:rsid w:val="009F4B7F"/>
    <w:rsid w:val="009F7123"/>
    <w:rsid w:val="00A12CB5"/>
    <w:rsid w:val="00A173FA"/>
    <w:rsid w:val="00A276B0"/>
    <w:rsid w:val="00A30D2C"/>
    <w:rsid w:val="00A373AD"/>
    <w:rsid w:val="00A47B55"/>
    <w:rsid w:val="00A50D9D"/>
    <w:rsid w:val="00A51CF0"/>
    <w:rsid w:val="00A53000"/>
    <w:rsid w:val="00A53AED"/>
    <w:rsid w:val="00A545C6"/>
    <w:rsid w:val="00A56225"/>
    <w:rsid w:val="00A60201"/>
    <w:rsid w:val="00A652D0"/>
    <w:rsid w:val="00A75F87"/>
    <w:rsid w:val="00A86D15"/>
    <w:rsid w:val="00A8792C"/>
    <w:rsid w:val="00A95D8B"/>
    <w:rsid w:val="00AA5709"/>
    <w:rsid w:val="00AA606E"/>
    <w:rsid w:val="00AA6197"/>
    <w:rsid w:val="00AA64AE"/>
    <w:rsid w:val="00AC0270"/>
    <w:rsid w:val="00AC33CA"/>
    <w:rsid w:val="00AC3EA3"/>
    <w:rsid w:val="00AC4C5D"/>
    <w:rsid w:val="00AC569A"/>
    <w:rsid w:val="00AC792D"/>
    <w:rsid w:val="00AD2AF0"/>
    <w:rsid w:val="00AE5E1F"/>
    <w:rsid w:val="00AF1A28"/>
    <w:rsid w:val="00B012E4"/>
    <w:rsid w:val="00B1003F"/>
    <w:rsid w:val="00B12D43"/>
    <w:rsid w:val="00B1402A"/>
    <w:rsid w:val="00B25594"/>
    <w:rsid w:val="00B30295"/>
    <w:rsid w:val="00B328B1"/>
    <w:rsid w:val="00B3498C"/>
    <w:rsid w:val="00B34C7C"/>
    <w:rsid w:val="00B34F2C"/>
    <w:rsid w:val="00B3681C"/>
    <w:rsid w:val="00B400D3"/>
    <w:rsid w:val="00B42E3E"/>
    <w:rsid w:val="00B45CE3"/>
    <w:rsid w:val="00B538F0"/>
    <w:rsid w:val="00B549EF"/>
    <w:rsid w:val="00B61C84"/>
    <w:rsid w:val="00B61C9D"/>
    <w:rsid w:val="00B657B8"/>
    <w:rsid w:val="00B6754B"/>
    <w:rsid w:val="00B70147"/>
    <w:rsid w:val="00B7330E"/>
    <w:rsid w:val="00B7343D"/>
    <w:rsid w:val="00B76745"/>
    <w:rsid w:val="00B8409D"/>
    <w:rsid w:val="00B840F4"/>
    <w:rsid w:val="00B84920"/>
    <w:rsid w:val="00B8538D"/>
    <w:rsid w:val="00B8556A"/>
    <w:rsid w:val="00B90920"/>
    <w:rsid w:val="00B91A89"/>
    <w:rsid w:val="00B926EF"/>
    <w:rsid w:val="00B9339A"/>
    <w:rsid w:val="00B96833"/>
    <w:rsid w:val="00BA23CC"/>
    <w:rsid w:val="00BA4342"/>
    <w:rsid w:val="00BA6BFA"/>
    <w:rsid w:val="00BB1D76"/>
    <w:rsid w:val="00BC73D5"/>
    <w:rsid w:val="00BD1063"/>
    <w:rsid w:val="00BD76E2"/>
    <w:rsid w:val="00BE05A4"/>
    <w:rsid w:val="00BE17F2"/>
    <w:rsid w:val="00BF2AB2"/>
    <w:rsid w:val="00BF59B5"/>
    <w:rsid w:val="00C012A3"/>
    <w:rsid w:val="00C04D95"/>
    <w:rsid w:val="00C050F8"/>
    <w:rsid w:val="00C11078"/>
    <w:rsid w:val="00C16F19"/>
    <w:rsid w:val="00C21238"/>
    <w:rsid w:val="00C23003"/>
    <w:rsid w:val="00C27257"/>
    <w:rsid w:val="00C407A0"/>
    <w:rsid w:val="00C52A7B"/>
    <w:rsid w:val="00C54843"/>
    <w:rsid w:val="00C60B35"/>
    <w:rsid w:val="00C60F25"/>
    <w:rsid w:val="00C61D0C"/>
    <w:rsid w:val="00C6324C"/>
    <w:rsid w:val="00C64ACE"/>
    <w:rsid w:val="00C652CC"/>
    <w:rsid w:val="00C679AA"/>
    <w:rsid w:val="00C724CF"/>
    <w:rsid w:val="00C72A09"/>
    <w:rsid w:val="00C75972"/>
    <w:rsid w:val="00C82792"/>
    <w:rsid w:val="00C948FD"/>
    <w:rsid w:val="00CB28DD"/>
    <w:rsid w:val="00CB43D5"/>
    <w:rsid w:val="00CB4F5E"/>
    <w:rsid w:val="00CB57A5"/>
    <w:rsid w:val="00CC2D54"/>
    <w:rsid w:val="00CC76F9"/>
    <w:rsid w:val="00CD066B"/>
    <w:rsid w:val="00CD3ED4"/>
    <w:rsid w:val="00CD464F"/>
    <w:rsid w:val="00CD46E2"/>
    <w:rsid w:val="00CE0ACE"/>
    <w:rsid w:val="00CE2977"/>
    <w:rsid w:val="00CE4632"/>
    <w:rsid w:val="00D00D0B"/>
    <w:rsid w:val="00D04B69"/>
    <w:rsid w:val="00D13D6D"/>
    <w:rsid w:val="00D22DF1"/>
    <w:rsid w:val="00D31889"/>
    <w:rsid w:val="00D31B6B"/>
    <w:rsid w:val="00D31D01"/>
    <w:rsid w:val="00D377F5"/>
    <w:rsid w:val="00D45E1E"/>
    <w:rsid w:val="00D46F3F"/>
    <w:rsid w:val="00D4732F"/>
    <w:rsid w:val="00D537FA"/>
    <w:rsid w:val="00D5547D"/>
    <w:rsid w:val="00D61012"/>
    <w:rsid w:val="00D639E8"/>
    <w:rsid w:val="00D708FE"/>
    <w:rsid w:val="00D7453F"/>
    <w:rsid w:val="00D80D99"/>
    <w:rsid w:val="00D94F1F"/>
    <w:rsid w:val="00D9503C"/>
    <w:rsid w:val="00D97E2E"/>
    <w:rsid w:val="00DB7BC6"/>
    <w:rsid w:val="00DC5CB9"/>
    <w:rsid w:val="00DC673B"/>
    <w:rsid w:val="00DD2A3F"/>
    <w:rsid w:val="00DD73EF"/>
    <w:rsid w:val="00DE23E8"/>
    <w:rsid w:val="00DF2359"/>
    <w:rsid w:val="00DF60BD"/>
    <w:rsid w:val="00E0128B"/>
    <w:rsid w:val="00E01A5E"/>
    <w:rsid w:val="00E01CDB"/>
    <w:rsid w:val="00E03047"/>
    <w:rsid w:val="00E04880"/>
    <w:rsid w:val="00E051F7"/>
    <w:rsid w:val="00E07AAB"/>
    <w:rsid w:val="00E21868"/>
    <w:rsid w:val="00E27E94"/>
    <w:rsid w:val="00E27F09"/>
    <w:rsid w:val="00E34F5C"/>
    <w:rsid w:val="00E35230"/>
    <w:rsid w:val="00E46337"/>
    <w:rsid w:val="00E54726"/>
    <w:rsid w:val="00E62114"/>
    <w:rsid w:val="00E64E17"/>
    <w:rsid w:val="00E8343E"/>
    <w:rsid w:val="00E84BFB"/>
    <w:rsid w:val="00E85088"/>
    <w:rsid w:val="00E93FB8"/>
    <w:rsid w:val="00E945A7"/>
    <w:rsid w:val="00E95589"/>
    <w:rsid w:val="00E9561B"/>
    <w:rsid w:val="00EA3D3C"/>
    <w:rsid w:val="00EB466B"/>
    <w:rsid w:val="00EB4A60"/>
    <w:rsid w:val="00EC0266"/>
    <w:rsid w:val="00EC0D69"/>
    <w:rsid w:val="00EC709C"/>
    <w:rsid w:val="00EC7CC3"/>
    <w:rsid w:val="00ED19CA"/>
    <w:rsid w:val="00EF364F"/>
    <w:rsid w:val="00EF781C"/>
    <w:rsid w:val="00F065BC"/>
    <w:rsid w:val="00F0701F"/>
    <w:rsid w:val="00F11F66"/>
    <w:rsid w:val="00F23A80"/>
    <w:rsid w:val="00F26F6C"/>
    <w:rsid w:val="00F31DF9"/>
    <w:rsid w:val="00F34676"/>
    <w:rsid w:val="00F356F1"/>
    <w:rsid w:val="00F40DBE"/>
    <w:rsid w:val="00F46494"/>
    <w:rsid w:val="00F51A75"/>
    <w:rsid w:val="00F54FF5"/>
    <w:rsid w:val="00F558AB"/>
    <w:rsid w:val="00F61D89"/>
    <w:rsid w:val="00F86ABB"/>
    <w:rsid w:val="00F8783D"/>
    <w:rsid w:val="00F92FB2"/>
    <w:rsid w:val="00FA126A"/>
    <w:rsid w:val="00FA4B9F"/>
    <w:rsid w:val="00FB5175"/>
    <w:rsid w:val="00FB54B1"/>
    <w:rsid w:val="00FB590E"/>
    <w:rsid w:val="00FB6C85"/>
    <w:rsid w:val="00FB7448"/>
    <w:rsid w:val="00FC0787"/>
    <w:rsid w:val="00FC179E"/>
    <w:rsid w:val="00FC4776"/>
    <w:rsid w:val="00FD2D60"/>
    <w:rsid w:val="00FD534E"/>
    <w:rsid w:val="00FD7648"/>
    <w:rsid w:val="00FE0449"/>
    <w:rsid w:val="00FF1298"/>
    <w:rsid w:val="00FF1466"/>
    <w:rsid w:val="00FF442A"/>
    <w:rsid w:val="00FF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63CC0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  <w:rsid w:val="00F51A7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tabs>
        <w:tab w:val="clear" w:pos="1135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laceholder Text"/>
    <w:basedOn w:val="a1"/>
    <w:uiPriority w:val="99"/>
    <w:semiHidden/>
    <w:rsid w:val="00B400D3"/>
    <w:rPr>
      <w:color w:val="808080"/>
    </w:rPr>
  </w:style>
  <w:style w:type="paragraph" w:customStyle="1" w:styleId="EndNoteBibliography">
    <w:name w:val="EndNote Bibliography"/>
    <w:basedOn w:val="a0"/>
    <w:rsid w:val="003C6E16"/>
    <w:pPr>
      <w:widowControl w:val="0"/>
      <w:spacing w:before="0" w:after="0"/>
    </w:pPr>
    <w:rPr>
      <w:rFonts w:eastAsia="宋体" w:cs="Times New Roman"/>
      <w:sz w:val="20"/>
      <w:szCs w:val="20"/>
      <w:lang w:eastAsia="zh-CN"/>
    </w:rPr>
  </w:style>
  <w:style w:type="character" w:customStyle="1" w:styleId="UnresolvedMention1">
    <w:name w:val="Unresolved Mention1"/>
    <w:basedOn w:val="a1"/>
    <w:uiPriority w:val="99"/>
    <w:rsid w:val="00482634"/>
    <w:rPr>
      <w:color w:val="605E5C"/>
      <w:shd w:val="clear" w:color="auto" w:fill="E1DFDD"/>
    </w:rPr>
  </w:style>
  <w:style w:type="character" w:styleId="affa">
    <w:name w:val="Unresolved Mention"/>
    <w:basedOn w:val="a1"/>
    <w:uiPriority w:val="99"/>
    <w:rsid w:val="000036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3FA4D8-D38F-497D-BF49-9B5B3F02C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84</TotalTime>
  <Pages>2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 yuqi</cp:lastModifiedBy>
  <cp:revision>70</cp:revision>
  <cp:lastPrinted>2020-11-26T05:11:00Z</cp:lastPrinted>
  <dcterms:created xsi:type="dcterms:W3CDTF">2021-09-02T04:55:00Z</dcterms:created>
  <dcterms:modified xsi:type="dcterms:W3CDTF">2021-12-02T15:37:00Z</dcterms:modified>
</cp:coreProperties>
</file>